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E05" w:rsidRPr="003020B0" w:rsidRDefault="00974E0D" w:rsidP="003020B0">
      <w:pPr>
        <w:pStyle w:val="Ttul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3020B0" w:rsidRPr="003020B0">
        <w:rPr>
          <w:rFonts w:ascii="Times New Roman" w:hAnsi="Times New Roman" w:cs="Times New Roman"/>
          <w:sz w:val="24"/>
          <w:szCs w:val="24"/>
        </w:rPr>
        <w:t xml:space="preserve"> File.</w:t>
      </w:r>
      <w:r w:rsidR="00D200A6" w:rsidRPr="003020B0">
        <w:rPr>
          <w:rFonts w:ascii="Times New Roman" w:hAnsi="Times New Roman" w:cs="Times New Roman"/>
          <w:sz w:val="24"/>
          <w:szCs w:val="24"/>
        </w:rPr>
        <w:t xml:space="preserve"> </w:t>
      </w:r>
      <w:r w:rsidR="00B13909" w:rsidRPr="003020B0">
        <w:rPr>
          <w:rFonts w:ascii="Times New Roman" w:hAnsi="Times New Roman" w:cs="Times New Roman"/>
          <w:sz w:val="24"/>
          <w:szCs w:val="24"/>
        </w:rPr>
        <w:t>Preferred Reporting Items for Systematic reviews and Meta-Analyses extension for</w:t>
      </w:r>
      <w:r w:rsidR="00B13909" w:rsidRPr="003020B0">
        <w:rPr>
          <w:rFonts w:ascii="Times New Roman" w:hAnsi="Times New Roman" w:cs="Times New Roman"/>
          <w:spacing w:val="-59"/>
          <w:sz w:val="24"/>
          <w:szCs w:val="24"/>
        </w:rPr>
        <w:t xml:space="preserve"> </w:t>
      </w:r>
      <w:r w:rsidR="00B13909" w:rsidRPr="003020B0">
        <w:rPr>
          <w:rFonts w:ascii="Times New Roman" w:hAnsi="Times New Roman" w:cs="Times New Roman"/>
          <w:sz w:val="24"/>
          <w:szCs w:val="24"/>
        </w:rPr>
        <w:t>Scoping</w:t>
      </w:r>
      <w:r w:rsidR="00B13909" w:rsidRPr="003020B0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B13909" w:rsidRPr="003020B0">
        <w:rPr>
          <w:rFonts w:ascii="Times New Roman" w:hAnsi="Times New Roman" w:cs="Times New Roman"/>
          <w:sz w:val="24"/>
          <w:szCs w:val="24"/>
        </w:rPr>
        <w:t>Reviews</w:t>
      </w:r>
      <w:r w:rsidR="00B13909" w:rsidRPr="003020B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B13909" w:rsidRPr="003020B0">
        <w:rPr>
          <w:rFonts w:ascii="Times New Roman" w:hAnsi="Times New Roman" w:cs="Times New Roman"/>
          <w:sz w:val="24"/>
          <w:szCs w:val="24"/>
        </w:rPr>
        <w:t>(PRISMA-ScR)</w:t>
      </w:r>
      <w:r w:rsidR="00B13909" w:rsidRPr="003020B0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="00B13909" w:rsidRPr="003020B0">
        <w:rPr>
          <w:rFonts w:ascii="Times New Roman" w:hAnsi="Times New Roman" w:cs="Times New Roman"/>
          <w:sz w:val="24"/>
          <w:szCs w:val="24"/>
        </w:rPr>
        <w:t>Checklist</w:t>
      </w:r>
    </w:p>
    <w:p w:rsidR="00060E05" w:rsidRPr="003020B0" w:rsidRDefault="00060E05">
      <w:pPr>
        <w:pStyle w:val="Corpodetexto"/>
        <w:spacing w:before="9" w:after="1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/>
      </w:tblPr>
      <w:tblGrid>
        <w:gridCol w:w="2141"/>
        <w:gridCol w:w="693"/>
        <w:gridCol w:w="5264"/>
        <w:gridCol w:w="1479"/>
      </w:tblGrid>
      <w:tr w:rsidR="00060E05" w:rsidRPr="003020B0">
        <w:trPr>
          <w:trHeight w:val="460"/>
        </w:trPr>
        <w:tc>
          <w:tcPr>
            <w:tcW w:w="2141" w:type="dxa"/>
            <w:shd w:val="clear" w:color="auto" w:fill="2D5D8A"/>
          </w:tcPr>
          <w:p w:rsidR="00060E05" w:rsidRPr="003020B0" w:rsidRDefault="00B13909">
            <w:pPr>
              <w:pStyle w:val="TableParagraph"/>
              <w:spacing w:before="110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060E05" w:rsidRPr="003020B0" w:rsidRDefault="00B13909">
            <w:pPr>
              <w:pStyle w:val="TableParagraph"/>
              <w:spacing w:before="110"/>
              <w:ind w:left="86" w:right="7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060E05" w:rsidRPr="003020B0" w:rsidRDefault="00B13909">
            <w:pPr>
              <w:pStyle w:val="TableParagraph"/>
              <w:spacing w:before="110"/>
              <w:ind w:left="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PRISMA-ScR</w:t>
            </w:r>
            <w:r w:rsidRPr="003020B0">
              <w:rPr>
                <w:rFonts w:ascii="Times New Roman" w:hAnsi="Times New Roman" w:cs="Times New Roman"/>
                <w:b/>
                <w:color w:val="F1F1F1"/>
                <w:spacing w:val="-5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CHECKLIST</w:t>
            </w:r>
            <w:r w:rsidRPr="003020B0">
              <w:rPr>
                <w:rFonts w:ascii="Times New Roman" w:hAnsi="Times New Roman" w:cs="Times New Roman"/>
                <w:b/>
                <w:color w:val="F1F1F1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060E05" w:rsidRPr="003020B0" w:rsidRDefault="00B13909">
            <w:pPr>
              <w:pStyle w:val="TableParagraph"/>
              <w:spacing w:line="225" w:lineRule="exact"/>
              <w:ind w:left="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REPORTED</w:t>
            </w:r>
          </w:p>
          <w:p w:rsidR="00060E05" w:rsidRPr="003020B0" w:rsidRDefault="00B13909">
            <w:pPr>
              <w:pStyle w:val="TableParagraph"/>
              <w:spacing w:line="215" w:lineRule="exact"/>
              <w:ind w:left="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ON</w:t>
            </w:r>
            <w:r w:rsidRPr="003020B0">
              <w:rPr>
                <w:rFonts w:ascii="Times New Roman" w:hAnsi="Times New Roman" w:cs="Times New Roman"/>
                <w:b/>
                <w:color w:val="F1F1F1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PAGE</w:t>
            </w:r>
            <w:r w:rsidRPr="003020B0">
              <w:rPr>
                <w:rFonts w:ascii="Times New Roman" w:hAnsi="Times New Roman" w:cs="Times New Roman"/>
                <w:b/>
                <w:color w:val="F1F1F1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#</w:t>
            </w:r>
          </w:p>
        </w:tc>
      </w:tr>
      <w:tr w:rsidR="00060E05" w:rsidRPr="003020B0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060E05" w:rsidRPr="003020B0" w:rsidRDefault="00B13909">
            <w:pPr>
              <w:pStyle w:val="TableParagraph"/>
              <w:spacing w:line="21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</w:tr>
      <w:tr w:rsidR="00060E05" w:rsidRPr="003020B0">
        <w:trPr>
          <w:trHeight w:val="230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line="210" w:lineRule="exact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93" w:type="dxa"/>
          </w:tcPr>
          <w:p w:rsidR="00060E05" w:rsidRPr="003020B0" w:rsidRDefault="00B13909">
            <w:pPr>
              <w:pStyle w:val="TableParagraph"/>
              <w:spacing w:line="210" w:lineRule="exact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10" w:lineRule="exact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3020B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coping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479" w:type="dxa"/>
          </w:tcPr>
          <w:p w:rsidR="00060E05" w:rsidRPr="003020B0" w:rsidRDefault="00E567AF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60E05" w:rsidRPr="003020B0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060E05" w:rsidRPr="003020B0" w:rsidRDefault="00B13909">
            <w:pPr>
              <w:pStyle w:val="TableParagraph"/>
              <w:spacing w:line="21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sz w:val="20"/>
                <w:szCs w:val="20"/>
              </w:rPr>
              <w:t>ABSTRACT</w:t>
            </w:r>
          </w:p>
        </w:tc>
      </w:tr>
      <w:tr w:rsidR="00060E05" w:rsidRPr="003020B0">
        <w:trPr>
          <w:trHeight w:val="1149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287" w:right="911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ructured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 w:right="4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ovide a structured summary that includes (as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pplicable):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background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bjectives,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r w:rsidRPr="003020B0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riteria,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,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ting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methods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sults,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060E05" w:rsidRPr="003020B0" w:rsidRDefault="00B13909">
            <w:pPr>
              <w:pStyle w:val="TableParagraph"/>
              <w:spacing w:line="228" w:lineRule="exact"/>
              <w:ind w:left="108" w:right="661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clusion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late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bjective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60E05" w:rsidRPr="003020B0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060E05" w:rsidRPr="003020B0" w:rsidRDefault="00B13909">
            <w:pPr>
              <w:pStyle w:val="TableParagraph"/>
              <w:spacing w:line="21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060E05" w:rsidRPr="003020B0">
        <w:trPr>
          <w:trHeight w:val="921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 w:right="479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D200A6" w:rsidRPr="00302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hat i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lready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known.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xplain why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  <w:p w:rsidR="00060E05" w:rsidRPr="003020B0" w:rsidRDefault="00B13909">
            <w:pPr>
              <w:pStyle w:val="TableParagraph"/>
              <w:spacing w:line="230" w:lineRule="atLeast"/>
              <w:ind w:left="108" w:right="703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questions/objective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lend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mselve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coping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pproach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60E05" w:rsidRPr="003020B0">
        <w:trPr>
          <w:trHeight w:val="1149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 w:righ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ovide an explicit statement of the questions and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bjectives being addressed with reference to their key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lement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(e.g.,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articipants,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cepts,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text)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levant key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lement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used to</w:t>
            </w:r>
          </w:p>
          <w:p w:rsidR="00060E05" w:rsidRPr="003020B0" w:rsidRDefault="00B13909">
            <w:pPr>
              <w:pStyle w:val="TableParagraph"/>
              <w:spacing w:line="212" w:lineRule="exact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ceptualize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bjective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60E05" w:rsidRPr="003020B0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060E05" w:rsidRPr="003020B0" w:rsidRDefault="00B13909">
            <w:pPr>
              <w:pStyle w:val="TableParagraph"/>
              <w:spacing w:line="21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060E05" w:rsidRPr="003020B0">
        <w:trPr>
          <w:trHeight w:val="918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287" w:right="710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Protocol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30" w:lineRule="exact"/>
              <w:ind w:left="108" w:right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dicate whether a review protocol exists; state if and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here it can be accessed (e.g., a Web address); and if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vailable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formation,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gistration number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60E05" w:rsidRPr="003020B0">
        <w:trPr>
          <w:trHeight w:val="690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r w:rsidRPr="003020B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 w:right="273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3020B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r w:rsidRPr="003020B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(e.g.,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sidered,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language,</w:t>
            </w:r>
          </w:p>
          <w:p w:rsidR="00060E05" w:rsidRPr="003020B0" w:rsidRDefault="00B13909">
            <w:pPr>
              <w:pStyle w:val="TableParagraph"/>
              <w:spacing w:line="212" w:lineRule="exact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ublication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tatus)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ationale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60E05" w:rsidRPr="003020B0">
        <w:trPr>
          <w:trHeight w:val="921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287" w:right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5"/>
                <w:sz w:val="20"/>
                <w:szCs w:val="20"/>
              </w:rPr>
              <w:t>Information</w:t>
            </w:r>
            <w:r w:rsidRPr="003020B0">
              <w:rPr>
                <w:rFonts w:ascii="Times New Roman" w:hAnsi="Times New Roman" w:cs="Times New Roman"/>
                <w:spacing w:val="-50"/>
                <w:w w:val="95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*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30" w:lineRule="exact"/>
              <w:ind w:left="108" w:right="506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escribe all information sources in the search (e.g.,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bases with dates of coverage and contact with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3020B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)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 well</w:t>
            </w:r>
            <w:r w:rsidRPr="003020B0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e 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most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cent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xecuted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60E05" w:rsidRPr="003020B0">
        <w:trPr>
          <w:trHeight w:val="688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8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27" w:lineRule="exact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lectronic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r w:rsidRPr="003020B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60E05" w:rsidRPr="003020B0" w:rsidRDefault="00B13909">
            <w:pPr>
              <w:pStyle w:val="TableParagraph"/>
              <w:spacing w:line="228" w:lineRule="exact"/>
              <w:ind w:left="108" w:right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base,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3020B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limit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uch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ul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peated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60E05" w:rsidRPr="003020B0">
        <w:trPr>
          <w:trHeight w:val="690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line="230" w:lineRule="exact"/>
              <w:ind w:left="287" w:right="78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Selection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 of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†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before="112"/>
              <w:ind w:left="108" w:righ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tate the process for selecting sources of evidence (i.e.,</w:t>
            </w:r>
            <w:r w:rsidRPr="003020B0">
              <w:rPr>
                <w:rFonts w:ascii="Times New Roman" w:hAnsi="Times New Roman" w:cs="Times New Roman"/>
                <w:spacing w:val="-5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ligibility) included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coping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60E05" w:rsidRPr="003020B0">
        <w:trPr>
          <w:trHeight w:val="1380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287" w:right="64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3020B0">
              <w:rPr>
                <w:rFonts w:ascii="Times New Roman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ting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ocess‡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060E05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 w:righ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ting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 of evidence (e.g., calibrated forms or forms that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have been tested by the team before their use, and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hether data charting was done independently or in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uplicate)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ocesses for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btaining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:rsidR="00060E05" w:rsidRPr="003020B0" w:rsidRDefault="00B13909">
            <w:pPr>
              <w:pStyle w:val="TableParagraph"/>
              <w:spacing w:line="213" w:lineRule="exact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firming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vestigator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60E05" w:rsidRPr="003020B0">
        <w:trPr>
          <w:trHeight w:val="460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before="112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 items</w:t>
            </w:r>
          </w:p>
        </w:tc>
        <w:tc>
          <w:tcPr>
            <w:tcW w:w="693" w:type="dxa"/>
          </w:tcPr>
          <w:p w:rsidR="00060E05" w:rsidRPr="003020B0" w:rsidRDefault="00B13909">
            <w:pPr>
              <w:pStyle w:val="TableParagraph"/>
              <w:spacing w:before="112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30" w:lineRule="exact"/>
              <w:ind w:left="108" w:righ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List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efine all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 wer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ght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 any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sumption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implification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made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60E05" w:rsidRPr="003020B0">
        <w:trPr>
          <w:trHeight w:val="918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before="112"/>
              <w:ind w:left="287" w:right="133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r w:rsidRPr="003020B0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ppraisal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dividual sources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 evidence§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f done, provide a rationale for conducting a critical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ppraisal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;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</w:p>
          <w:p w:rsidR="00060E05" w:rsidRPr="003020B0" w:rsidRDefault="00B13909">
            <w:pPr>
              <w:pStyle w:val="TableParagraph"/>
              <w:spacing w:line="228" w:lineRule="exact"/>
              <w:ind w:left="108" w:righ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methods used and how this information was used in any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ynthesis (if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ppropriate)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60E05" w:rsidRPr="003020B0">
        <w:trPr>
          <w:trHeight w:val="460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before="112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693" w:type="dxa"/>
          </w:tcPr>
          <w:p w:rsidR="00060E05" w:rsidRPr="003020B0" w:rsidRDefault="00B13909">
            <w:pPr>
              <w:pStyle w:val="TableParagraph"/>
              <w:spacing w:before="112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30" w:lineRule="exact"/>
              <w:ind w:left="108" w:right="249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handling and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ummarizing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D200A6" w:rsidRPr="00302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 that</w:t>
            </w:r>
            <w:r w:rsidRPr="003020B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ted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060E05" w:rsidRPr="003020B0" w:rsidRDefault="00060E05">
      <w:pPr>
        <w:rPr>
          <w:rFonts w:ascii="Times New Roman" w:hAnsi="Times New Roman" w:cs="Times New Roman"/>
          <w:sz w:val="20"/>
          <w:szCs w:val="20"/>
        </w:rPr>
        <w:sectPr w:rsidR="00060E05" w:rsidRPr="003020B0">
          <w:headerReference w:type="default" r:id="rId6"/>
          <w:footerReference w:type="default" r:id="rId7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:rsidR="00060E05" w:rsidRPr="003020B0" w:rsidRDefault="00060E05">
      <w:pPr>
        <w:pStyle w:val="Corpodetexto"/>
        <w:spacing w:before="7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/>
      </w:tblPr>
      <w:tblGrid>
        <w:gridCol w:w="2141"/>
        <w:gridCol w:w="693"/>
        <w:gridCol w:w="5264"/>
        <w:gridCol w:w="1479"/>
      </w:tblGrid>
      <w:tr w:rsidR="00060E05" w:rsidRPr="003020B0">
        <w:trPr>
          <w:trHeight w:val="460"/>
        </w:trPr>
        <w:tc>
          <w:tcPr>
            <w:tcW w:w="2141" w:type="dxa"/>
            <w:shd w:val="clear" w:color="auto" w:fill="2D5D8A"/>
          </w:tcPr>
          <w:p w:rsidR="00060E05" w:rsidRPr="003020B0" w:rsidRDefault="00B13909">
            <w:pPr>
              <w:pStyle w:val="TableParagraph"/>
              <w:spacing w:before="110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060E05" w:rsidRPr="003020B0" w:rsidRDefault="00B13909">
            <w:pPr>
              <w:pStyle w:val="TableParagraph"/>
              <w:spacing w:before="110"/>
              <w:ind w:left="86" w:right="7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060E05" w:rsidRPr="003020B0" w:rsidRDefault="00B13909">
            <w:pPr>
              <w:pStyle w:val="TableParagraph"/>
              <w:spacing w:before="110"/>
              <w:ind w:left="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PRISMA-ScR</w:t>
            </w:r>
            <w:r w:rsidRPr="003020B0">
              <w:rPr>
                <w:rFonts w:ascii="Times New Roman" w:hAnsi="Times New Roman" w:cs="Times New Roman"/>
                <w:b/>
                <w:color w:val="F1F1F1"/>
                <w:spacing w:val="-5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CHECKLIST</w:t>
            </w:r>
            <w:r w:rsidRPr="003020B0">
              <w:rPr>
                <w:rFonts w:ascii="Times New Roman" w:hAnsi="Times New Roman" w:cs="Times New Roman"/>
                <w:b/>
                <w:color w:val="F1F1F1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060E05" w:rsidRPr="003020B0" w:rsidRDefault="00B13909">
            <w:pPr>
              <w:pStyle w:val="TableParagraph"/>
              <w:spacing w:line="225" w:lineRule="exact"/>
              <w:ind w:left="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REPORTED</w:t>
            </w:r>
          </w:p>
          <w:p w:rsidR="00060E05" w:rsidRPr="003020B0" w:rsidRDefault="00B13909">
            <w:pPr>
              <w:pStyle w:val="TableParagraph"/>
              <w:spacing w:before="1" w:line="215" w:lineRule="exact"/>
              <w:ind w:left="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ON</w:t>
            </w:r>
            <w:r w:rsidRPr="003020B0">
              <w:rPr>
                <w:rFonts w:ascii="Times New Roman" w:hAnsi="Times New Roman" w:cs="Times New Roman"/>
                <w:b/>
                <w:color w:val="F1F1F1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PAGE</w:t>
            </w:r>
            <w:r w:rsidRPr="003020B0">
              <w:rPr>
                <w:rFonts w:ascii="Times New Roman" w:hAnsi="Times New Roman" w:cs="Times New Roman"/>
                <w:b/>
                <w:color w:val="F1F1F1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b/>
                <w:color w:val="F1F1F1"/>
                <w:sz w:val="20"/>
                <w:szCs w:val="20"/>
              </w:rPr>
              <w:t>#</w:t>
            </w:r>
          </w:p>
        </w:tc>
      </w:tr>
      <w:tr w:rsidR="00060E05" w:rsidRPr="003020B0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060E05" w:rsidRPr="003020B0" w:rsidRDefault="00B13909">
            <w:pPr>
              <w:pStyle w:val="TableParagraph"/>
              <w:spacing w:line="21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060E05" w:rsidRPr="003020B0">
        <w:trPr>
          <w:trHeight w:val="918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before="112"/>
              <w:ind w:left="287" w:right="78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Selection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 of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 w:righ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Give numbers of sources of evidence screened,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sessed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ligibility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,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  <w:p w:rsidR="00060E05" w:rsidRPr="003020B0" w:rsidRDefault="00B13909">
            <w:pPr>
              <w:pStyle w:val="TableParagraph"/>
              <w:spacing w:line="228" w:lineRule="exact"/>
              <w:ind w:left="108" w:righ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ason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xclusions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tage,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deally</w:t>
            </w:r>
            <w:r w:rsidRPr="003020B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iagram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60E05" w:rsidRPr="003020B0">
        <w:trPr>
          <w:trHeight w:val="690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line="230" w:lineRule="exact"/>
              <w:ind w:left="287" w:right="295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Characteristics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 of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before="112"/>
              <w:ind w:left="108" w:right="219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3020B0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ted and provid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itation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60E05" w:rsidRPr="003020B0">
        <w:trPr>
          <w:trHeight w:val="690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line="230" w:lineRule="exact"/>
              <w:ind w:left="287" w:right="35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ritical appraisal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within sources of</w:t>
            </w:r>
            <w:r w:rsidRPr="003020B0">
              <w:rPr>
                <w:rFonts w:ascii="Times New Roman" w:hAnsi="Times New Roman" w:cs="Times New Roman"/>
                <w:spacing w:val="-5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before="112"/>
              <w:ind w:left="108" w:right="514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one,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ppraisal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(see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r w:rsidRPr="003020B0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2)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60E05" w:rsidRPr="003020B0">
        <w:trPr>
          <w:trHeight w:val="689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line="227" w:lineRule="exact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</w:p>
          <w:p w:rsidR="00060E05" w:rsidRPr="003020B0" w:rsidRDefault="00B13909">
            <w:pPr>
              <w:pStyle w:val="TableParagraph"/>
              <w:spacing w:line="228" w:lineRule="exact"/>
              <w:ind w:left="287" w:right="245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individual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="00D200A6" w:rsidRPr="003020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 evidence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27" w:lineRule="exact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, present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</w:p>
          <w:p w:rsidR="00060E05" w:rsidRPr="003020B0" w:rsidRDefault="00B13909">
            <w:pPr>
              <w:pStyle w:val="TableParagraph"/>
              <w:spacing w:line="228" w:lineRule="exact"/>
              <w:ind w:left="108" w:right="250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at were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ted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late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bjective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60E05" w:rsidRPr="003020B0">
        <w:trPr>
          <w:trHeight w:val="460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before="112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693" w:type="dxa"/>
          </w:tcPr>
          <w:p w:rsidR="00060E05" w:rsidRPr="003020B0" w:rsidRDefault="00B13909">
            <w:pPr>
              <w:pStyle w:val="TableParagraph"/>
              <w:spacing w:before="112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30" w:lineRule="exact"/>
              <w:ind w:left="108" w:righ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ummariz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harting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sults a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y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late to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 objective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60E05" w:rsidRPr="003020B0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060E05" w:rsidRPr="003020B0" w:rsidRDefault="00B13909">
            <w:pPr>
              <w:pStyle w:val="TableParagraph"/>
              <w:spacing w:line="21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060E05" w:rsidRPr="003020B0">
        <w:trPr>
          <w:trHeight w:val="918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287" w:right="753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Summary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30" w:lineRule="exact"/>
              <w:ind w:left="108" w:right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ummarize the main results (including an overview of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cepts, themes, and types of evidence available), link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 objectives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sider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levance to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key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group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60E05" w:rsidRPr="003020B0">
        <w:trPr>
          <w:trHeight w:val="229"/>
        </w:trPr>
        <w:tc>
          <w:tcPr>
            <w:tcW w:w="2141" w:type="dxa"/>
          </w:tcPr>
          <w:p w:rsidR="00060E05" w:rsidRPr="003020B0" w:rsidRDefault="00B13909">
            <w:pPr>
              <w:pStyle w:val="TableParagraph"/>
              <w:spacing w:line="209" w:lineRule="exact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693" w:type="dxa"/>
          </w:tcPr>
          <w:p w:rsidR="00060E05" w:rsidRPr="003020B0" w:rsidRDefault="00B13909">
            <w:pPr>
              <w:pStyle w:val="TableParagraph"/>
              <w:spacing w:line="209" w:lineRule="exact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spacing w:line="209" w:lineRule="exact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 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coping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 proces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60E05" w:rsidRPr="003020B0">
        <w:trPr>
          <w:trHeight w:val="690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Conclusions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spacing w:before="1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 w:righ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rovide a general interpretation of the results with</w:t>
            </w:r>
            <w:r w:rsidRPr="003020B0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spect</w:t>
            </w:r>
            <w:r w:rsidRPr="003020B0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3020B0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bjectives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 well</w:t>
            </w:r>
          </w:p>
          <w:p w:rsidR="00060E05" w:rsidRPr="003020B0" w:rsidRDefault="00B13909">
            <w:pPr>
              <w:pStyle w:val="TableParagraph"/>
              <w:spacing w:line="211" w:lineRule="exact"/>
              <w:ind w:left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potential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mplication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next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teps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60E05" w:rsidRPr="003020B0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060E05" w:rsidRPr="003020B0" w:rsidRDefault="00B13909">
            <w:pPr>
              <w:pStyle w:val="TableParagraph"/>
              <w:spacing w:line="21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b/>
                <w:sz w:val="20"/>
                <w:szCs w:val="20"/>
              </w:rPr>
              <w:t>FUNDING</w:t>
            </w:r>
          </w:p>
        </w:tc>
      </w:tr>
      <w:tr w:rsidR="00060E05" w:rsidRPr="003020B0">
        <w:trPr>
          <w:trHeight w:val="921"/>
        </w:trPr>
        <w:tc>
          <w:tcPr>
            <w:tcW w:w="2141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287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693" w:type="dxa"/>
          </w:tcPr>
          <w:p w:rsidR="00060E05" w:rsidRPr="003020B0" w:rsidRDefault="00060E05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60E05" w:rsidRPr="003020B0" w:rsidRDefault="00B13909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264" w:type="dxa"/>
          </w:tcPr>
          <w:p w:rsidR="00060E05" w:rsidRPr="003020B0" w:rsidRDefault="00B13909">
            <w:pPr>
              <w:pStyle w:val="TableParagraph"/>
              <w:ind w:left="108" w:right="263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5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evidence,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 well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coping</w:t>
            </w:r>
          </w:p>
          <w:p w:rsidR="00060E05" w:rsidRPr="003020B0" w:rsidRDefault="00B13909">
            <w:pPr>
              <w:pStyle w:val="TableParagraph"/>
              <w:spacing w:line="230" w:lineRule="atLeast"/>
              <w:ind w:left="108" w:right="364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funders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3020B0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3020B0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scoping</w:t>
            </w:r>
            <w:r w:rsidRPr="003020B0">
              <w:rPr>
                <w:rFonts w:ascii="Times New Roman" w:hAnsi="Times New Roman" w:cs="Times New Roman"/>
                <w:spacing w:val="-52"/>
                <w:sz w:val="20"/>
                <w:szCs w:val="20"/>
              </w:rPr>
              <w:t xml:space="preserve"> </w:t>
            </w: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479" w:type="dxa"/>
          </w:tcPr>
          <w:p w:rsidR="00060E05" w:rsidRPr="003020B0" w:rsidRDefault="00D200A6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020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:rsidR="00060E05" w:rsidRPr="003020B0" w:rsidRDefault="00B13909">
      <w:pPr>
        <w:pStyle w:val="Corpodetexto"/>
        <w:ind w:left="220" w:right="356"/>
        <w:rPr>
          <w:rFonts w:ascii="Times New Roman" w:hAnsi="Times New Roman" w:cs="Times New Roman"/>
          <w:sz w:val="20"/>
          <w:szCs w:val="20"/>
        </w:rPr>
      </w:pPr>
      <w:r w:rsidRPr="003020B0">
        <w:rPr>
          <w:rFonts w:ascii="Times New Roman" w:hAnsi="Times New Roman" w:cs="Times New Roman"/>
          <w:sz w:val="20"/>
          <w:szCs w:val="20"/>
        </w:rPr>
        <w:t>JBI = Joanna Briggs Institute; PRISMA-ScR = Preferred Reporting Items for Systematic reviews and Meta-Analyses</w:t>
      </w:r>
      <w:r w:rsidRPr="003020B0">
        <w:rPr>
          <w:rFonts w:ascii="Times New Roman" w:hAnsi="Times New Roman" w:cs="Times New Roman"/>
          <w:spacing w:val="-47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extension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for Scoping Reviews.</w:t>
      </w:r>
    </w:p>
    <w:p w:rsidR="00060E05" w:rsidRPr="003020B0" w:rsidRDefault="00B13909">
      <w:pPr>
        <w:pStyle w:val="Corpodetexto"/>
        <w:spacing w:line="242" w:lineRule="auto"/>
        <w:ind w:left="220"/>
        <w:rPr>
          <w:rFonts w:ascii="Times New Roman" w:hAnsi="Times New Roman" w:cs="Times New Roman"/>
          <w:sz w:val="20"/>
          <w:szCs w:val="20"/>
        </w:rPr>
      </w:pPr>
      <w:r w:rsidRPr="003020B0">
        <w:rPr>
          <w:rFonts w:ascii="Times New Roman" w:hAnsi="Times New Roman" w:cs="Times New Roman"/>
          <w:sz w:val="20"/>
          <w:szCs w:val="20"/>
        </w:rPr>
        <w:t>*</w:t>
      </w:r>
      <w:r w:rsidRPr="003020B0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Where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i/>
          <w:sz w:val="20"/>
          <w:szCs w:val="20"/>
        </w:rPr>
        <w:t>sources</w:t>
      </w:r>
      <w:r w:rsidRPr="003020B0">
        <w:rPr>
          <w:rFonts w:ascii="Times New Roman" w:hAnsi="Times New Roman" w:cs="Times New Roman"/>
          <w:i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i/>
          <w:sz w:val="20"/>
          <w:szCs w:val="20"/>
        </w:rPr>
        <w:t>of</w:t>
      </w:r>
      <w:r w:rsidRPr="003020B0">
        <w:rPr>
          <w:rFonts w:ascii="Times New Roman" w:hAnsi="Times New Roman" w:cs="Times New Roman"/>
          <w:i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i/>
          <w:sz w:val="20"/>
          <w:szCs w:val="20"/>
        </w:rPr>
        <w:t>evidence</w:t>
      </w:r>
      <w:r w:rsidRPr="003020B0">
        <w:rPr>
          <w:rFonts w:ascii="Times New Roman" w:hAnsi="Times New Roman" w:cs="Times New Roman"/>
          <w:i/>
          <w:spacing w:val="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(see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econd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footnote)</w:t>
      </w:r>
      <w:r w:rsidRPr="003020B0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re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compiled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from,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uch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s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bibliographic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databases,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ocial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media</w:t>
      </w:r>
      <w:r w:rsidRPr="003020B0">
        <w:rPr>
          <w:rFonts w:ascii="Times New Roman" w:hAnsi="Times New Roman" w:cs="Times New Roman"/>
          <w:spacing w:val="-47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platforms,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d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Web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ites.</w:t>
      </w:r>
    </w:p>
    <w:p w:rsidR="00060E05" w:rsidRPr="003020B0" w:rsidRDefault="00B13909">
      <w:pPr>
        <w:pStyle w:val="Corpodetexto"/>
        <w:spacing w:line="237" w:lineRule="auto"/>
        <w:ind w:left="220" w:right="244"/>
        <w:rPr>
          <w:rFonts w:ascii="Times New Roman" w:hAnsi="Times New Roman" w:cs="Times New Roman"/>
          <w:sz w:val="20"/>
          <w:szCs w:val="20"/>
        </w:rPr>
      </w:pPr>
      <w:r w:rsidRPr="003020B0">
        <w:rPr>
          <w:rFonts w:ascii="Times New Roman" w:hAnsi="Times New Roman" w:cs="Times New Roman"/>
          <w:sz w:val="20"/>
          <w:szCs w:val="20"/>
        </w:rPr>
        <w:t>†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more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inclusive/heterogeneous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erm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used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o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ccount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for</w:t>
      </w:r>
      <w:r w:rsidRPr="003020B0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he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different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ypes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of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evidence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or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data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ources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(e.g.,</w:t>
      </w:r>
      <w:r w:rsidRPr="003020B0">
        <w:rPr>
          <w:rFonts w:ascii="Times New Roman" w:hAnsi="Times New Roman" w:cs="Times New Roman"/>
          <w:spacing w:val="-47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quantitative and/or qualitative research, expert opinion, and policy documents) that may be eligible in a scoping</w:t>
      </w:r>
      <w:r w:rsidRPr="003020B0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review</w:t>
      </w:r>
      <w:r w:rsidRPr="003020B0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s opposed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o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only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tudies.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his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is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not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o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be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confused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with</w:t>
      </w:r>
      <w:r w:rsidRPr="003020B0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i/>
          <w:sz w:val="20"/>
          <w:szCs w:val="20"/>
        </w:rPr>
        <w:t>information</w:t>
      </w:r>
      <w:r w:rsidRPr="003020B0">
        <w:rPr>
          <w:rFonts w:ascii="Times New Roman" w:hAnsi="Times New Roman" w:cs="Times New Roman"/>
          <w:i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i/>
          <w:sz w:val="20"/>
          <w:szCs w:val="20"/>
        </w:rPr>
        <w:t>sources</w:t>
      </w:r>
      <w:r w:rsidRPr="003020B0">
        <w:rPr>
          <w:rFonts w:ascii="Times New Roman" w:hAnsi="Times New Roman" w:cs="Times New Roman"/>
          <w:i/>
          <w:spacing w:val="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(see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first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footnote).</w:t>
      </w:r>
    </w:p>
    <w:p w:rsidR="00060E05" w:rsidRPr="003020B0" w:rsidRDefault="00B13909">
      <w:pPr>
        <w:pStyle w:val="Corpodetexto"/>
        <w:ind w:left="220" w:right="356"/>
        <w:rPr>
          <w:rFonts w:ascii="Times New Roman" w:hAnsi="Times New Roman" w:cs="Times New Roman"/>
          <w:i/>
          <w:sz w:val="20"/>
          <w:szCs w:val="20"/>
        </w:rPr>
      </w:pPr>
      <w:r w:rsidRPr="003020B0">
        <w:rPr>
          <w:rFonts w:ascii="Times New Roman" w:hAnsi="Times New Roman" w:cs="Times New Roman"/>
          <w:sz w:val="20"/>
          <w:szCs w:val="20"/>
        </w:rPr>
        <w:t>‡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he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frameworks by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rksey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d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O’Malley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(6)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d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Levac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d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colleagues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(7)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d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he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JBI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guidance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(4,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5)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refer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o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he</w:t>
      </w:r>
      <w:r w:rsidRPr="003020B0">
        <w:rPr>
          <w:rFonts w:ascii="Times New Roman" w:hAnsi="Times New Roman" w:cs="Times New Roman"/>
          <w:spacing w:val="-47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process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of data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extraction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in a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coping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review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s</w:t>
      </w:r>
      <w:r w:rsidRPr="003020B0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data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charting</w:t>
      </w:r>
      <w:r w:rsidRPr="003020B0">
        <w:rPr>
          <w:rFonts w:ascii="Times New Roman" w:hAnsi="Times New Roman" w:cs="Times New Roman"/>
          <w:i/>
          <w:sz w:val="20"/>
          <w:szCs w:val="20"/>
        </w:rPr>
        <w:t>.</w:t>
      </w:r>
    </w:p>
    <w:p w:rsidR="00060E05" w:rsidRPr="003020B0" w:rsidRDefault="00B13909">
      <w:pPr>
        <w:pStyle w:val="Corpodetexto"/>
        <w:spacing w:before="1"/>
        <w:ind w:left="220" w:right="254"/>
        <w:rPr>
          <w:rFonts w:ascii="Times New Roman" w:hAnsi="Times New Roman" w:cs="Times New Roman"/>
          <w:sz w:val="20"/>
          <w:szCs w:val="20"/>
        </w:rPr>
      </w:pPr>
      <w:r w:rsidRPr="003020B0">
        <w:rPr>
          <w:rFonts w:ascii="Times New Roman" w:hAnsi="Times New Roman" w:cs="Times New Roman"/>
          <w:sz w:val="20"/>
          <w:szCs w:val="20"/>
        </w:rPr>
        <w:t>§ The process of systematically examining research evidence to assess its validity, results, and relevance before</w:t>
      </w:r>
      <w:r w:rsidRPr="003020B0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using it to inform a decision. This term is used for items 12 and 19 instead of "risk of bias" (which is more applicable</w:t>
      </w:r>
      <w:r w:rsidRPr="003020B0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o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ystematic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reviews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of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interventions)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o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include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d</w:t>
      </w:r>
      <w:r w:rsidRPr="003020B0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cknowledge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he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various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ources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of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evidence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that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may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be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used</w:t>
      </w:r>
      <w:r w:rsidRPr="003020B0">
        <w:rPr>
          <w:rFonts w:ascii="Times New Roman" w:hAnsi="Times New Roman" w:cs="Times New Roman"/>
          <w:spacing w:val="-47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in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scoping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review</w:t>
      </w:r>
      <w:r w:rsidRPr="003020B0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(e.g.,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quantitative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d/or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qualitative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research, expert</w:t>
      </w:r>
      <w:r w:rsidRPr="003020B0">
        <w:rPr>
          <w:rFonts w:ascii="Times New Roman" w:hAnsi="Times New Roman" w:cs="Times New Roman"/>
          <w:spacing w:val="6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opinion,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d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policy</w:t>
      </w:r>
      <w:r w:rsidRPr="003020B0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document).</w:t>
      </w:r>
    </w:p>
    <w:p w:rsidR="00060E05" w:rsidRPr="003020B0" w:rsidRDefault="00060E05">
      <w:pPr>
        <w:pStyle w:val="Corpodetexto"/>
        <w:rPr>
          <w:rFonts w:ascii="Times New Roman" w:hAnsi="Times New Roman" w:cs="Times New Roman"/>
          <w:sz w:val="20"/>
          <w:szCs w:val="20"/>
        </w:rPr>
      </w:pPr>
    </w:p>
    <w:p w:rsidR="00060E05" w:rsidRPr="003020B0" w:rsidRDefault="00060E05">
      <w:pPr>
        <w:pStyle w:val="Corpodetexto"/>
        <w:rPr>
          <w:rFonts w:ascii="Times New Roman" w:hAnsi="Times New Roman" w:cs="Times New Roman"/>
          <w:sz w:val="20"/>
          <w:szCs w:val="20"/>
        </w:rPr>
      </w:pPr>
    </w:p>
    <w:p w:rsidR="00060E05" w:rsidRPr="003020B0" w:rsidRDefault="00060E05">
      <w:pPr>
        <w:pStyle w:val="Corpodetexto"/>
        <w:spacing w:before="7"/>
        <w:rPr>
          <w:rFonts w:ascii="Times New Roman" w:hAnsi="Times New Roman" w:cs="Times New Roman"/>
          <w:sz w:val="20"/>
          <w:szCs w:val="20"/>
        </w:rPr>
      </w:pPr>
    </w:p>
    <w:p w:rsidR="00060E05" w:rsidRPr="003020B0" w:rsidRDefault="00B13909">
      <w:pPr>
        <w:ind w:left="220" w:right="1268"/>
        <w:rPr>
          <w:rFonts w:ascii="Times New Roman" w:hAnsi="Times New Roman" w:cs="Times New Roman"/>
          <w:sz w:val="20"/>
          <w:szCs w:val="20"/>
        </w:rPr>
      </w:pPr>
      <w:r w:rsidRPr="003020B0">
        <w:rPr>
          <w:rFonts w:ascii="Times New Roman" w:hAnsi="Times New Roman" w:cs="Times New Roman"/>
          <w:i/>
          <w:sz w:val="20"/>
          <w:szCs w:val="20"/>
        </w:rPr>
        <w:t xml:space="preserve">From: </w:t>
      </w:r>
      <w:r w:rsidRPr="003020B0">
        <w:rPr>
          <w:rFonts w:ascii="Times New Roman" w:hAnsi="Times New Roman" w:cs="Times New Roman"/>
          <w:sz w:val="20"/>
          <w:szCs w:val="20"/>
        </w:rPr>
        <w:t>Tricco AC, Lillie E, Zarin W, O'Brien KK, Colquhoun H, Levac D, et al. PRISMA Extension for Scoping Reviews</w:t>
      </w:r>
      <w:r w:rsidRPr="003020B0">
        <w:rPr>
          <w:rFonts w:ascii="Times New Roman" w:hAnsi="Times New Roman" w:cs="Times New Roman"/>
          <w:spacing w:val="-4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(PRISMAScR):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Checklist and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Explanation.</w:t>
      </w:r>
      <w:r w:rsidRPr="003020B0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Ann</w:t>
      </w:r>
      <w:r w:rsidRPr="003020B0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Intern</w:t>
      </w:r>
      <w:r w:rsidRPr="003020B0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3020B0">
        <w:rPr>
          <w:rFonts w:ascii="Times New Roman" w:hAnsi="Times New Roman" w:cs="Times New Roman"/>
          <w:sz w:val="20"/>
          <w:szCs w:val="20"/>
        </w:rPr>
        <w:t>Med. 2018;169:467–473.</w:t>
      </w:r>
      <w:r w:rsidRPr="003020B0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hyperlink r:id="rId8">
        <w:r w:rsidRPr="003020B0">
          <w:rPr>
            <w:rFonts w:ascii="Times New Roman" w:hAnsi="Times New Roman" w:cs="Times New Roman"/>
            <w:color w:val="2D5D8A"/>
            <w:sz w:val="20"/>
            <w:szCs w:val="20"/>
            <w:u w:val="single" w:color="2D5D8A"/>
          </w:rPr>
          <w:t>doi:</w:t>
        </w:r>
        <w:r w:rsidRPr="003020B0">
          <w:rPr>
            <w:rFonts w:ascii="Times New Roman" w:hAnsi="Times New Roman" w:cs="Times New Roman"/>
            <w:color w:val="2D5D8A"/>
            <w:spacing w:val="-2"/>
            <w:sz w:val="20"/>
            <w:szCs w:val="20"/>
            <w:u w:val="single" w:color="2D5D8A"/>
          </w:rPr>
          <w:t xml:space="preserve"> </w:t>
        </w:r>
        <w:r w:rsidRPr="003020B0">
          <w:rPr>
            <w:rFonts w:ascii="Times New Roman" w:hAnsi="Times New Roman" w:cs="Times New Roman"/>
            <w:color w:val="2D5D8A"/>
            <w:sz w:val="20"/>
            <w:szCs w:val="20"/>
            <w:u w:val="single" w:color="2D5D8A"/>
          </w:rPr>
          <w:t>10.7326/M18-0850</w:t>
        </w:r>
        <w:r w:rsidRPr="003020B0">
          <w:rPr>
            <w:rFonts w:ascii="Times New Roman" w:hAnsi="Times New Roman" w:cs="Times New Roman"/>
            <w:sz w:val="20"/>
            <w:szCs w:val="20"/>
          </w:rPr>
          <w:t>.</w:t>
        </w:r>
      </w:hyperlink>
    </w:p>
    <w:sectPr w:rsidR="00060E05" w:rsidRPr="003020B0" w:rsidSect="00060E05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187B" w:rsidRDefault="00DD187B" w:rsidP="00060E05">
      <w:r>
        <w:separator/>
      </w:r>
    </w:p>
  </w:endnote>
  <w:endnote w:type="continuationSeparator" w:id="0">
    <w:p w:rsidR="00DD187B" w:rsidRDefault="00DD187B" w:rsidP="00060E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E05" w:rsidRDefault="00B13909">
    <w:pPr>
      <w:pStyle w:val="Corpodetexto"/>
      <w:spacing w:line="14" w:lineRule="auto"/>
      <w:rPr>
        <w:sz w:val="20"/>
      </w:rPr>
    </w:pPr>
    <w:r>
      <w:rPr>
        <w:noProof/>
        <w:lang w:val="pt-BR" w:eastAsia="pt-BR"/>
      </w:rPr>
      <w:drawing>
        <wp:anchor distT="0" distB="0" distL="0" distR="0" simplePos="0" relativeHeight="487353344" behindDoc="1" locked="0" layoutInCell="1" allowOverlap="1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pt-BR" w:eastAsia="pt-BR"/>
      </w:rPr>
      <w:drawing>
        <wp:anchor distT="0" distB="0" distL="0" distR="0" simplePos="0" relativeHeight="487353856" behindDoc="1" locked="0" layoutInCell="1" allowOverlap="1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BD433C" w:rsidRPr="00BD433C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531pt;margin-top:742.7pt;width:12.15pt;height:14.35pt;z-index:-15962112;mso-position-horizontal-relative:page;mso-position-vertical-relative:page" filled="f" stroked="f">
          <v:textbox inset="0,0,0,0">
            <w:txbxContent>
              <w:p w:rsidR="00060E05" w:rsidRDefault="00BD433C">
                <w:pPr>
                  <w:spacing w:before="13"/>
                  <w:ind w:left="60"/>
                </w:pPr>
                <w:r>
                  <w:fldChar w:fldCharType="begin"/>
                </w:r>
                <w:r w:rsidR="00B13909">
                  <w:instrText xml:space="preserve"> PAGE </w:instrText>
                </w:r>
                <w:r>
                  <w:fldChar w:fldCharType="separate"/>
                </w:r>
                <w:r w:rsidR="00DB09F3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187B" w:rsidRDefault="00DD187B" w:rsidP="00060E05">
      <w:r>
        <w:separator/>
      </w:r>
    </w:p>
  </w:footnote>
  <w:footnote w:type="continuationSeparator" w:id="0">
    <w:p w:rsidR="00DD187B" w:rsidRDefault="00DD187B" w:rsidP="00060E0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E05" w:rsidRDefault="00BD433C">
    <w:pPr>
      <w:pStyle w:val="Corpodetexto"/>
      <w:spacing w:line="14" w:lineRule="auto"/>
      <w:rPr>
        <w:sz w:val="20"/>
      </w:rPr>
    </w:pPr>
    <w:r w:rsidRPr="00BD433C">
      <w:pict>
        <v:group id="_x0000_s1026" style="position:absolute;margin-left:0;margin-top:0;width:612pt;height:17.7pt;z-index:-15963648;mso-position-horizontal-relative:page;mso-position-vertical-relative:page" coordsize="12240,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width:12240;height:354">
            <v:imagedata r:id="rId1" o:title=""/>
          </v:shape>
          <v:shape id="_x0000_s1027" type="#_x0000_t75" style="position:absolute;left:808;width:11432;height:354">
            <v:imagedata r:id="rId2" o:title=""/>
          </v:shape>
          <w10:wrap anchorx="page" anchory="page"/>
        </v:group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921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</w:compat>
  <w:rsids>
    <w:rsidRoot w:val="00060E05"/>
    <w:rsid w:val="00060E05"/>
    <w:rsid w:val="003020B0"/>
    <w:rsid w:val="003F2490"/>
    <w:rsid w:val="00487FCA"/>
    <w:rsid w:val="005B68A3"/>
    <w:rsid w:val="006407A2"/>
    <w:rsid w:val="00872FD0"/>
    <w:rsid w:val="00974E0D"/>
    <w:rsid w:val="00B13909"/>
    <w:rsid w:val="00BD433C"/>
    <w:rsid w:val="00BE30D8"/>
    <w:rsid w:val="00D200A6"/>
    <w:rsid w:val="00DB09F3"/>
    <w:rsid w:val="00DD187B"/>
    <w:rsid w:val="00E567AF"/>
    <w:rsid w:val="00F205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60E05"/>
    <w:rPr>
      <w:rFonts w:ascii="Arial MT" w:eastAsia="Arial MT" w:hAnsi="Arial MT" w:cs="Arial M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60E05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sid w:val="00060E05"/>
    <w:rPr>
      <w:sz w:val="18"/>
      <w:szCs w:val="18"/>
    </w:rPr>
  </w:style>
  <w:style w:type="paragraph" w:styleId="Ttulo">
    <w:name w:val="Title"/>
    <w:basedOn w:val="Normal"/>
    <w:uiPriority w:val="1"/>
    <w:qFormat/>
    <w:rsid w:val="00060E05"/>
    <w:pPr>
      <w:spacing w:before="83"/>
      <w:ind w:left="220" w:right="903"/>
    </w:pPr>
    <w:rPr>
      <w:rFonts w:ascii="Arial" w:eastAsia="Arial" w:hAnsi="Arial" w:cs="Arial"/>
      <w:b/>
      <w:bCs/>
    </w:rPr>
  </w:style>
  <w:style w:type="paragraph" w:styleId="PargrafodaLista">
    <w:name w:val="List Paragraph"/>
    <w:basedOn w:val="Normal"/>
    <w:uiPriority w:val="1"/>
    <w:qFormat/>
    <w:rsid w:val="00060E05"/>
  </w:style>
  <w:style w:type="paragraph" w:customStyle="1" w:styleId="TableParagraph">
    <w:name w:val="Table Paragraph"/>
    <w:basedOn w:val="Normal"/>
    <w:uiPriority w:val="1"/>
    <w:qFormat/>
    <w:rsid w:val="00060E05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7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Rosa</cp:lastModifiedBy>
  <cp:revision>2</cp:revision>
  <dcterms:created xsi:type="dcterms:W3CDTF">2023-12-08T16:30:00Z</dcterms:created>
  <dcterms:modified xsi:type="dcterms:W3CDTF">2023-12-0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0-31T00:00:00Z</vt:filetime>
  </property>
</Properties>
</file>